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AC8AC" w14:textId="77777777" w:rsidR="003F229B" w:rsidRPr="00BE4BB4" w:rsidRDefault="003F229B" w:rsidP="003F229B">
      <w:pPr>
        <w:spacing w:after="0" w:line="240" w:lineRule="auto"/>
        <w:rPr>
          <w:rFonts w:ascii="Times New Roman" w:hAnsi="Times New Roman"/>
          <w:b/>
          <w:bCs/>
          <w:color w:val="auto"/>
          <w:sz w:val="32"/>
          <w:szCs w:val="32"/>
        </w:rPr>
      </w:pPr>
      <w:r w:rsidRPr="00BE4BB4">
        <w:rPr>
          <w:rFonts w:ascii="Times New Roman" w:hAnsi="Times New Roman"/>
          <w:b/>
          <w:bCs/>
          <w:color w:val="auto"/>
          <w:sz w:val="32"/>
          <w:szCs w:val="32"/>
        </w:rPr>
        <w:t>Appendix 3</w:t>
      </w:r>
    </w:p>
    <w:p w14:paraId="2A01214A" w14:textId="77777777" w:rsidR="003F229B" w:rsidRPr="00BE4BB4" w:rsidRDefault="003F229B" w:rsidP="003F229B">
      <w:pPr>
        <w:spacing w:after="0" w:line="240" w:lineRule="auto"/>
        <w:rPr>
          <w:rFonts w:ascii="Times New Roman" w:hAnsi="Times New Roman"/>
          <w:color w:val="auto"/>
        </w:rPr>
      </w:pPr>
    </w:p>
    <w:p w14:paraId="0866CD35" w14:textId="77777777" w:rsidR="003F229B" w:rsidRPr="00BE4BB4" w:rsidRDefault="003F229B" w:rsidP="003F229B">
      <w:pPr>
        <w:spacing w:after="0" w:line="240" w:lineRule="auto"/>
        <w:rPr>
          <w:rFonts w:ascii="Times New Roman" w:hAnsi="Times New Roman"/>
          <w:color w:val="auto"/>
        </w:rPr>
      </w:pPr>
      <w:r w:rsidRPr="00BE4BB4">
        <w:rPr>
          <w:rFonts w:ascii="Times New Roman" w:hAnsi="Times New Roman"/>
          <w:color w:val="auto"/>
        </w:rPr>
        <w:t xml:space="preserve">Means (and standard deviation) of technology acceptance and knowledge transfer as a function of point in time (pre, post), satisfaction (low, high) and workload (low, high) </w:t>
      </w:r>
    </w:p>
    <w:tbl>
      <w:tblPr>
        <w:tblStyle w:val="TableNormal1"/>
        <w:tblW w:w="9359" w:type="dxa"/>
        <w:tblInd w:w="-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47"/>
        <w:gridCol w:w="2241"/>
        <w:gridCol w:w="2091"/>
        <w:gridCol w:w="1327"/>
        <w:gridCol w:w="1326"/>
        <w:gridCol w:w="1327"/>
      </w:tblGrid>
      <w:tr w:rsidR="003F229B" w:rsidRPr="00BE4BB4" w14:paraId="6D7E1D2E" w14:textId="77777777" w:rsidTr="00162B58">
        <w:trPr>
          <w:trHeight w:val="604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B1C01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  <w:p w14:paraId="72CE4394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im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37049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  <w:p w14:paraId="14F7938A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Satisfac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3C1B6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  <w:p w14:paraId="548B663E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E2D92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</w:p>
          <w:p w14:paraId="2086F3BC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Mean</w:t>
            </w:r>
          </w:p>
          <w:p w14:paraId="744147E4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FE972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</w:p>
          <w:p w14:paraId="6B5B7861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Std. Dev.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60365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</w:p>
          <w:p w14:paraId="605D11BB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n</w:t>
            </w:r>
          </w:p>
        </w:tc>
      </w:tr>
      <w:tr w:rsidR="003F229B" w:rsidRPr="00BE4BB4" w14:paraId="03C260C8" w14:textId="77777777" w:rsidTr="00162B58">
        <w:trPr>
          <w:trHeight w:val="604"/>
        </w:trPr>
        <w:tc>
          <w:tcPr>
            <w:tcW w:w="32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25D48" w14:textId="77777777" w:rsidR="003F229B" w:rsidRPr="00BE4BB4" w:rsidRDefault="003F229B" w:rsidP="00162B58">
            <w:pPr>
              <w:rPr>
                <w:rFonts w:ascii="Times New Roman" w:hAnsi="Times New Roman"/>
                <w:i/>
                <w:iCs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i/>
                <w:iCs/>
                <w:color w:val="auto"/>
                <w:lang w:val="en-US"/>
              </w:rPr>
              <w:t>Technoloy acceptanc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15878" w14:textId="77777777" w:rsidR="003F229B" w:rsidRPr="00BE4BB4" w:rsidRDefault="003F229B" w:rsidP="00162B58">
            <w:pPr>
              <w:rPr>
                <w:rFonts w:ascii="Times New Roman" w:hAnsi="Times New Roman"/>
                <w:i/>
                <w:iCs/>
                <w:color w:val="auto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BA7BF" w14:textId="77777777" w:rsidR="003F229B" w:rsidRPr="00BE4BB4" w:rsidRDefault="003F229B" w:rsidP="00162B58">
            <w:pPr>
              <w:rPr>
                <w:rFonts w:ascii="Times New Roman" w:hAnsi="Times New Roman"/>
                <w:i/>
                <w:iCs/>
                <w:color w:val="auto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F0E0C" w14:textId="77777777" w:rsidR="003F229B" w:rsidRPr="00BE4BB4" w:rsidRDefault="003F229B" w:rsidP="00162B58">
            <w:pPr>
              <w:rPr>
                <w:rFonts w:ascii="Times New Roman" w:hAnsi="Times New Roman"/>
                <w:i/>
                <w:iCs/>
                <w:color w:val="auto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ABD06" w14:textId="77777777" w:rsidR="003F229B" w:rsidRPr="00BE4BB4" w:rsidRDefault="003F229B" w:rsidP="00162B58">
            <w:pPr>
              <w:rPr>
                <w:rFonts w:ascii="Times New Roman" w:hAnsi="Times New Roman"/>
                <w:i/>
                <w:iCs/>
                <w:color w:val="auto"/>
                <w:lang w:val="en-US"/>
              </w:rPr>
            </w:pPr>
          </w:p>
        </w:tc>
      </w:tr>
      <w:tr w:rsidR="003F229B" w:rsidRPr="00BE4BB4" w14:paraId="360F0847" w14:textId="77777777" w:rsidTr="00162B58">
        <w:trPr>
          <w:trHeight w:val="308"/>
        </w:trPr>
        <w:tc>
          <w:tcPr>
            <w:tcW w:w="104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784B7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Phase:</w:t>
            </w:r>
            <w:r w:rsidRPr="00BE4BB4">
              <w:rPr>
                <w:rFonts w:ascii="Times New Roman" w:hAnsi="Times New Roman"/>
                <w:color w:val="auto"/>
                <w:lang w:val="en-US"/>
              </w:rPr>
              <w:br/>
              <w:t>Pre</w:t>
            </w:r>
          </w:p>
        </w:tc>
        <w:tc>
          <w:tcPr>
            <w:tcW w:w="224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B32D3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Satisfaction (high)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9BA65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low)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08431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75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C1AED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78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1C8BF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51</w:t>
            </w:r>
          </w:p>
        </w:tc>
      </w:tr>
      <w:tr w:rsidR="003F229B" w:rsidRPr="00BE4BB4" w14:paraId="3B5CEDB7" w14:textId="77777777" w:rsidTr="00162B58">
        <w:trPr>
          <w:trHeight w:val="370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9BD4ACE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DEBB7D2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7DE37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high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49F3F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E27BA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6DD85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7</w:t>
            </w:r>
          </w:p>
        </w:tc>
      </w:tr>
      <w:tr w:rsidR="003F229B" w:rsidRPr="00BE4BB4" w14:paraId="4033BD43" w14:textId="77777777" w:rsidTr="00162B58">
        <w:trPr>
          <w:trHeight w:val="308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185A5F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C4FE6FE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DA17A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87AE5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7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F7829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7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195FB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78</w:t>
            </w:r>
          </w:p>
        </w:tc>
      </w:tr>
      <w:tr w:rsidR="003F229B" w:rsidRPr="00BE4BB4" w14:paraId="3FD086E2" w14:textId="77777777" w:rsidTr="00162B58">
        <w:trPr>
          <w:trHeight w:val="380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BF08F94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0EB3E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Satisfaction (low)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D987E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low)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FF410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65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2DEEF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90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F377E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7</w:t>
            </w:r>
          </w:p>
        </w:tc>
      </w:tr>
      <w:tr w:rsidR="003F229B" w:rsidRPr="00BE4BB4" w14:paraId="710C0FB1" w14:textId="77777777" w:rsidTr="00162B58">
        <w:trPr>
          <w:trHeight w:val="370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DD36917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36641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6AFB8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high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FF317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DC3FA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7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402CC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04</w:t>
            </w:r>
          </w:p>
        </w:tc>
      </w:tr>
      <w:tr w:rsidR="003F229B" w:rsidRPr="00BE4BB4" w14:paraId="7DFCC373" w14:textId="77777777" w:rsidTr="00162B58">
        <w:trPr>
          <w:trHeight w:val="308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6C2F35B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EE637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2A512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37C42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4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2A5D9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166AD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21</w:t>
            </w:r>
          </w:p>
        </w:tc>
      </w:tr>
      <w:tr w:rsidR="003F229B" w:rsidRPr="00BE4BB4" w14:paraId="53D333EF" w14:textId="77777777" w:rsidTr="00162B58">
        <w:trPr>
          <w:trHeight w:val="380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4E3135A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A5835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6D466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low)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F43AB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73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3BF33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0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AFDB0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68</w:t>
            </w:r>
          </w:p>
        </w:tc>
      </w:tr>
      <w:tr w:rsidR="003F229B" w:rsidRPr="00BE4BB4" w14:paraId="07F41CA2" w14:textId="77777777" w:rsidTr="00162B58">
        <w:trPr>
          <w:trHeight w:val="370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87C4059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BD7F16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11FEB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high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26BAA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93BCF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7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87959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31</w:t>
            </w:r>
          </w:p>
        </w:tc>
      </w:tr>
      <w:tr w:rsidR="003F229B" w:rsidRPr="00BE4BB4" w14:paraId="7BBB36AB" w14:textId="77777777" w:rsidTr="00162B58">
        <w:trPr>
          <w:trHeight w:val="313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AFB2966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7010E2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49E57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B738E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5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CE37B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FB7CE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99</w:t>
            </w:r>
          </w:p>
        </w:tc>
      </w:tr>
      <w:tr w:rsidR="003F229B" w:rsidRPr="00BE4BB4" w14:paraId="1BFD5856" w14:textId="77777777" w:rsidTr="00162B58">
        <w:trPr>
          <w:trHeight w:val="380"/>
        </w:trPr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D4058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Phase:</w:t>
            </w:r>
            <w:r w:rsidRPr="00BE4BB4">
              <w:rPr>
                <w:rFonts w:ascii="Times New Roman" w:hAnsi="Times New Roman"/>
                <w:color w:val="auto"/>
                <w:lang w:val="en-US"/>
              </w:rPr>
              <w:br/>
              <w:t>Post</w:t>
            </w:r>
          </w:p>
        </w:tc>
        <w:tc>
          <w:tcPr>
            <w:tcW w:w="224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A647B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Satisfaction (high)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DADD5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low)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2947A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53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6ECD4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68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8590E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0</w:t>
            </w:r>
          </w:p>
        </w:tc>
      </w:tr>
      <w:tr w:rsidR="003F229B" w:rsidRPr="00BE4BB4" w14:paraId="6264DF19" w14:textId="77777777" w:rsidTr="00162B58">
        <w:trPr>
          <w:trHeight w:val="370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2A472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DB9502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067A2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high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4A012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DB3DF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A49FB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1</w:t>
            </w:r>
          </w:p>
        </w:tc>
      </w:tr>
      <w:tr w:rsidR="003F229B" w:rsidRPr="00BE4BB4" w14:paraId="615BF794" w14:textId="77777777" w:rsidTr="00162B58">
        <w:trPr>
          <w:trHeight w:val="308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FB5C5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57D31CB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BE973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7BD2A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4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0CCAC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7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8C935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51</w:t>
            </w:r>
          </w:p>
        </w:tc>
      </w:tr>
      <w:tr w:rsidR="003F229B" w:rsidRPr="00BE4BB4" w14:paraId="0B1E222A" w14:textId="77777777" w:rsidTr="00162B58">
        <w:trPr>
          <w:trHeight w:val="380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5D663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E63D7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Satisfaction (low)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8FAB5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low)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6D629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52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2A5A9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60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9F1CC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9</w:t>
            </w:r>
          </w:p>
        </w:tc>
      </w:tr>
      <w:tr w:rsidR="003F229B" w:rsidRPr="00BE4BB4" w14:paraId="267ADA34" w14:textId="77777777" w:rsidTr="00162B58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14CE6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FCA68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4A9C3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high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1573C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C77E2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FDFD5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58</w:t>
            </w:r>
          </w:p>
        </w:tc>
      </w:tr>
      <w:tr w:rsidR="003F229B" w:rsidRPr="00BE4BB4" w14:paraId="587DFF8B" w14:textId="77777777" w:rsidTr="00162B58">
        <w:trPr>
          <w:trHeight w:val="238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1BEFA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85E9B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2155C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A34FB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1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F2A65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A3AC9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67</w:t>
            </w:r>
          </w:p>
        </w:tc>
      </w:tr>
      <w:tr w:rsidR="003F229B" w:rsidRPr="00BE4BB4" w14:paraId="72A3A4CD" w14:textId="77777777" w:rsidTr="00162B58">
        <w:trPr>
          <w:trHeight w:val="380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15F1E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B0A1E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0036E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low)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06755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53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8EF96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66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C20D1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9</w:t>
            </w:r>
          </w:p>
        </w:tc>
      </w:tr>
      <w:tr w:rsidR="003F229B" w:rsidRPr="00BE4BB4" w14:paraId="1A7D102E" w14:textId="77777777" w:rsidTr="00162B58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63321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426C6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02CBA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high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0E19E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C4298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36CAE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79</w:t>
            </w:r>
          </w:p>
        </w:tc>
      </w:tr>
      <w:tr w:rsidR="003F229B" w:rsidRPr="00BE4BB4" w14:paraId="54C761BE" w14:textId="77777777" w:rsidTr="00162B58">
        <w:trPr>
          <w:trHeight w:val="243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26B53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C29B3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8B8C0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4A05A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2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86740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DD1D3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18</w:t>
            </w:r>
          </w:p>
        </w:tc>
      </w:tr>
      <w:tr w:rsidR="003F229B" w:rsidRPr="00BE4BB4" w14:paraId="212E73F5" w14:textId="77777777" w:rsidTr="00162B58">
        <w:trPr>
          <w:trHeight w:val="380"/>
        </w:trPr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DAAE8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2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29445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Satisfaction (high)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EFD00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low)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CABFD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67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ECB3A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75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71A09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81</w:t>
            </w:r>
          </w:p>
        </w:tc>
      </w:tr>
      <w:tr w:rsidR="003F229B" w:rsidRPr="00BE4BB4" w14:paraId="298C3F26" w14:textId="77777777" w:rsidTr="00162B58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349AF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E8394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AD021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high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F7C7F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4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7ED4E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782A9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48</w:t>
            </w:r>
          </w:p>
        </w:tc>
      </w:tr>
      <w:tr w:rsidR="003F229B" w:rsidRPr="00BE4BB4" w14:paraId="453003D2" w14:textId="77777777" w:rsidTr="00162B58">
        <w:trPr>
          <w:trHeight w:val="233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F5FAA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5B27B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CFB96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CA0B5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5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DF2DA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A90C0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29</w:t>
            </w:r>
          </w:p>
        </w:tc>
      </w:tr>
      <w:tr w:rsidR="003F229B" w:rsidRPr="00BE4BB4" w14:paraId="71EB8F2F" w14:textId="77777777" w:rsidTr="00162B58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F62AF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9B3C9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Satisfaction (low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2E231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low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C1FCE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D0FE8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80A9A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6</w:t>
            </w:r>
          </w:p>
        </w:tc>
      </w:tr>
      <w:tr w:rsidR="003F229B" w:rsidRPr="00BE4BB4" w14:paraId="29A4AFC9" w14:textId="77777777" w:rsidTr="00162B58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0E4B9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387B6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A50B8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high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78992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58114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5AA58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62</w:t>
            </w:r>
          </w:p>
        </w:tc>
      </w:tr>
      <w:tr w:rsidR="003F229B" w:rsidRPr="00BE4BB4" w14:paraId="04F32526" w14:textId="77777777" w:rsidTr="00162B58">
        <w:trPr>
          <w:trHeight w:val="238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8863E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2B24B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EC2CF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457B1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3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4E8A2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D65B2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88</w:t>
            </w:r>
          </w:p>
        </w:tc>
      </w:tr>
      <w:tr w:rsidR="003F229B" w:rsidRPr="00BE4BB4" w14:paraId="6386EBB2" w14:textId="77777777" w:rsidTr="00162B58">
        <w:trPr>
          <w:trHeight w:val="380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4E137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106F3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45772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low)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B689B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66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90B5A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76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55E14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07</w:t>
            </w:r>
          </w:p>
        </w:tc>
      </w:tr>
      <w:tr w:rsidR="003F229B" w:rsidRPr="00BE4BB4" w14:paraId="0DF61681" w14:textId="77777777" w:rsidTr="00162B58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D01FA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1A664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92A9C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high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48C3E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3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5242E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9C3B8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10</w:t>
            </w:r>
          </w:p>
        </w:tc>
      </w:tr>
      <w:tr w:rsidR="003F229B" w:rsidRPr="00BE4BB4" w14:paraId="0E9A6B22" w14:textId="77777777" w:rsidTr="00162B58">
        <w:trPr>
          <w:trHeight w:val="313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A103B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D7835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95BC0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1AE11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45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F8970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2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83732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17</w:t>
            </w:r>
          </w:p>
        </w:tc>
      </w:tr>
      <w:tr w:rsidR="003F229B" w:rsidRPr="00BE4BB4" w14:paraId="37F4A514" w14:textId="77777777" w:rsidTr="00162B58">
        <w:trPr>
          <w:trHeight w:val="604"/>
        </w:trPr>
        <w:tc>
          <w:tcPr>
            <w:tcW w:w="32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CB564" w14:textId="77777777" w:rsidR="003F229B" w:rsidRPr="00BE4BB4" w:rsidRDefault="003F229B" w:rsidP="00162B58">
            <w:pPr>
              <w:rPr>
                <w:rFonts w:ascii="Times New Roman" w:hAnsi="Times New Roman"/>
                <w:i/>
                <w:iCs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i/>
                <w:iCs/>
                <w:color w:val="auto"/>
                <w:lang w:val="en-US"/>
              </w:rPr>
              <w:t>Knowledge Transfer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7A673" w14:textId="77777777" w:rsidR="003F229B" w:rsidRPr="00BE4BB4" w:rsidRDefault="003F229B" w:rsidP="00162B58">
            <w:pPr>
              <w:rPr>
                <w:rFonts w:ascii="Times New Roman" w:hAnsi="Times New Roman"/>
                <w:i/>
                <w:iCs/>
                <w:color w:val="auto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983E9" w14:textId="77777777" w:rsidR="003F229B" w:rsidRPr="00BE4BB4" w:rsidRDefault="003F229B" w:rsidP="00162B58">
            <w:pPr>
              <w:rPr>
                <w:rFonts w:ascii="Times New Roman" w:hAnsi="Times New Roman"/>
                <w:i/>
                <w:iCs/>
                <w:color w:val="auto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65E54" w14:textId="77777777" w:rsidR="003F229B" w:rsidRPr="00BE4BB4" w:rsidRDefault="003F229B" w:rsidP="00162B58">
            <w:pPr>
              <w:rPr>
                <w:rFonts w:ascii="Times New Roman" w:hAnsi="Times New Roman"/>
                <w:i/>
                <w:iCs/>
                <w:color w:val="auto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DB0CD" w14:textId="77777777" w:rsidR="003F229B" w:rsidRPr="00BE4BB4" w:rsidRDefault="003F229B" w:rsidP="00162B58">
            <w:pPr>
              <w:rPr>
                <w:rFonts w:ascii="Times New Roman" w:hAnsi="Times New Roman"/>
                <w:i/>
                <w:iCs/>
                <w:color w:val="auto"/>
                <w:lang w:val="en-US"/>
              </w:rPr>
            </w:pPr>
          </w:p>
        </w:tc>
      </w:tr>
      <w:tr w:rsidR="003F229B" w:rsidRPr="00BE4BB4" w14:paraId="68000AA5" w14:textId="77777777" w:rsidTr="00162B58">
        <w:trPr>
          <w:trHeight w:val="380"/>
        </w:trPr>
        <w:tc>
          <w:tcPr>
            <w:tcW w:w="104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DCCCD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Pre</w:t>
            </w:r>
          </w:p>
        </w:tc>
        <w:tc>
          <w:tcPr>
            <w:tcW w:w="224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6BAD2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Satisfaction (high)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A0F24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low)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38D81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.52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854E5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6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DB687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51</w:t>
            </w:r>
          </w:p>
        </w:tc>
      </w:tr>
      <w:tr w:rsidR="003F229B" w:rsidRPr="00BE4BB4" w14:paraId="20C65C3E" w14:textId="77777777" w:rsidTr="00162B58">
        <w:trPr>
          <w:trHeight w:val="370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4A53F38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2773B09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08D21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high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3020E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.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2AF78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28D5F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7</w:t>
            </w:r>
          </w:p>
        </w:tc>
      </w:tr>
      <w:tr w:rsidR="003F229B" w:rsidRPr="00BE4BB4" w14:paraId="48DA7BEE" w14:textId="77777777" w:rsidTr="00162B58">
        <w:trPr>
          <w:trHeight w:val="308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4CD6B1F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79371BC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EFB4F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BE084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.5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0E120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952CE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78</w:t>
            </w:r>
          </w:p>
        </w:tc>
      </w:tr>
      <w:tr w:rsidR="003F229B" w:rsidRPr="00BE4BB4" w14:paraId="6615BCBE" w14:textId="77777777" w:rsidTr="00162B58">
        <w:trPr>
          <w:trHeight w:val="380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D1442A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0A58B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Satisfaction (low)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BBEBC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low)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0ED45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73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B21AC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9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78067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7</w:t>
            </w:r>
          </w:p>
        </w:tc>
      </w:tr>
      <w:tr w:rsidR="003F229B" w:rsidRPr="00BE4BB4" w14:paraId="3BDCEE66" w14:textId="77777777" w:rsidTr="00162B58">
        <w:trPr>
          <w:trHeight w:val="370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AF6B03E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437F5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3682E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high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06CB3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6ED84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2964D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04</w:t>
            </w:r>
          </w:p>
        </w:tc>
      </w:tr>
      <w:tr w:rsidR="003F229B" w:rsidRPr="00BE4BB4" w14:paraId="67075E8C" w14:textId="77777777" w:rsidTr="00162B58">
        <w:trPr>
          <w:trHeight w:val="308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5B2A482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DE6D1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CC6BB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0AF80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9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9AAD9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7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C2F82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21</w:t>
            </w:r>
          </w:p>
        </w:tc>
      </w:tr>
      <w:tr w:rsidR="003F229B" w:rsidRPr="00BE4BB4" w14:paraId="1EAE7CC5" w14:textId="77777777" w:rsidTr="00162B58">
        <w:trPr>
          <w:trHeight w:val="380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0C31646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A471B" w14:textId="77777777" w:rsidR="003F229B" w:rsidRPr="00BE4BB4" w:rsidRDefault="003F229B" w:rsidP="00162B58">
            <w:pPr>
              <w:keepNext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6C22F" w14:textId="77777777" w:rsidR="003F229B" w:rsidRPr="00BE4BB4" w:rsidRDefault="003F229B" w:rsidP="00162B58">
            <w:pPr>
              <w:keepNext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low)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443CB" w14:textId="77777777" w:rsidR="003F229B" w:rsidRPr="00BE4BB4" w:rsidRDefault="003F229B" w:rsidP="00162B58">
            <w:pPr>
              <w:keepNext/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.32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9777F" w14:textId="77777777" w:rsidR="003F229B" w:rsidRPr="00BE4BB4" w:rsidRDefault="003F229B" w:rsidP="00162B58">
            <w:pPr>
              <w:keepNext/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93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A182E" w14:textId="77777777" w:rsidR="003F229B" w:rsidRPr="00BE4BB4" w:rsidRDefault="003F229B" w:rsidP="00162B58">
            <w:pPr>
              <w:keepNext/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68</w:t>
            </w:r>
          </w:p>
        </w:tc>
      </w:tr>
      <w:tr w:rsidR="003F229B" w:rsidRPr="00BE4BB4" w14:paraId="666A7A96" w14:textId="77777777" w:rsidTr="00162B58">
        <w:trPr>
          <w:trHeight w:val="370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6F5662A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5D0F82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8B530" w14:textId="77777777" w:rsidR="003F229B" w:rsidRPr="00BE4BB4" w:rsidRDefault="003F229B" w:rsidP="00162B58">
            <w:pPr>
              <w:keepNext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high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BA670" w14:textId="77777777" w:rsidR="003F229B" w:rsidRPr="00BE4BB4" w:rsidRDefault="003F229B" w:rsidP="00162B58">
            <w:pPr>
              <w:keepNext/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.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CF2C6" w14:textId="77777777" w:rsidR="003F229B" w:rsidRPr="00BE4BB4" w:rsidRDefault="003F229B" w:rsidP="00162B58">
            <w:pPr>
              <w:keepNext/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A78D6" w14:textId="77777777" w:rsidR="003F229B" w:rsidRPr="00BE4BB4" w:rsidRDefault="003F229B" w:rsidP="00162B58">
            <w:pPr>
              <w:keepNext/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31</w:t>
            </w:r>
          </w:p>
        </w:tc>
      </w:tr>
      <w:tr w:rsidR="003F229B" w:rsidRPr="00BE4BB4" w14:paraId="05B54EC0" w14:textId="77777777" w:rsidTr="00162B58">
        <w:trPr>
          <w:trHeight w:val="313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DEDCC52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C43AFC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79D2D" w14:textId="77777777" w:rsidR="003F229B" w:rsidRPr="00BE4BB4" w:rsidRDefault="003F229B" w:rsidP="00162B58">
            <w:pPr>
              <w:keepNext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5BA10" w14:textId="77777777" w:rsidR="003F229B" w:rsidRPr="00BE4BB4" w:rsidRDefault="003F229B" w:rsidP="00162B58">
            <w:pPr>
              <w:keepNext/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.1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FD540" w14:textId="77777777" w:rsidR="003F229B" w:rsidRPr="00BE4BB4" w:rsidRDefault="003F229B" w:rsidP="00162B58">
            <w:pPr>
              <w:keepNext/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8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4BF22" w14:textId="77777777" w:rsidR="003F229B" w:rsidRPr="00BE4BB4" w:rsidRDefault="003F229B" w:rsidP="00162B58">
            <w:pPr>
              <w:keepNext/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99</w:t>
            </w:r>
          </w:p>
        </w:tc>
      </w:tr>
      <w:tr w:rsidR="003F229B" w:rsidRPr="00BE4BB4" w14:paraId="0156320B" w14:textId="77777777" w:rsidTr="00162B58">
        <w:trPr>
          <w:trHeight w:val="38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AD599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Post</w:t>
            </w:r>
          </w:p>
        </w:tc>
        <w:tc>
          <w:tcPr>
            <w:tcW w:w="224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10AC0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Satisfaction (high)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63C20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low)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D38F7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.64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F556A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95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C9CC0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0</w:t>
            </w:r>
          </w:p>
        </w:tc>
      </w:tr>
      <w:tr w:rsidR="003F229B" w:rsidRPr="00BE4BB4" w14:paraId="0C175A79" w14:textId="77777777" w:rsidTr="00162B58">
        <w:trPr>
          <w:trHeight w:val="370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CA7DA0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D4254B9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8E3DF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high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AB15D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.6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2FDF9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.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61459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1</w:t>
            </w:r>
          </w:p>
        </w:tc>
      </w:tr>
      <w:tr w:rsidR="003F229B" w:rsidRPr="00BE4BB4" w14:paraId="35439755" w14:textId="77777777" w:rsidTr="00162B58">
        <w:trPr>
          <w:trHeight w:val="303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F69A03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D7F5EEC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96B0F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D0ADF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.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6E07B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.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EB5DC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51</w:t>
            </w:r>
          </w:p>
        </w:tc>
      </w:tr>
      <w:tr w:rsidR="003F229B" w:rsidRPr="00BE4BB4" w14:paraId="1F434774" w14:textId="77777777" w:rsidTr="00162B58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116C9F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0FA50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Satisfaction (low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F8DEE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low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4A625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.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6CC9C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6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4371E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9</w:t>
            </w:r>
          </w:p>
        </w:tc>
      </w:tr>
      <w:tr w:rsidR="003F229B" w:rsidRPr="00BE4BB4" w14:paraId="45636EE4" w14:textId="77777777" w:rsidTr="00162B58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18E08A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AFF34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D251D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high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59E5C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8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8D436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1FC93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58</w:t>
            </w:r>
          </w:p>
        </w:tc>
      </w:tr>
      <w:tr w:rsidR="003F229B" w:rsidRPr="00BE4BB4" w14:paraId="3A2721CD" w14:textId="77777777" w:rsidTr="00162B58">
        <w:trPr>
          <w:trHeight w:val="238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A1F25A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B3225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FB246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6F26E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2.9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F5F58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7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996B2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67</w:t>
            </w:r>
          </w:p>
        </w:tc>
      </w:tr>
      <w:tr w:rsidR="003F229B" w:rsidRPr="00BE4BB4" w14:paraId="2E21F83B" w14:textId="77777777" w:rsidTr="00162B58">
        <w:trPr>
          <w:trHeight w:val="380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48881F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ACE27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36D2F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low)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074B2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.55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9BB96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90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E4B0D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9</w:t>
            </w:r>
          </w:p>
        </w:tc>
      </w:tr>
      <w:tr w:rsidR="003F229B" w:rsidRPr="00BE4BB4" w14:paraId="5D18EA76" w14:textId="77777777" w:rsidTr="00162B58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3CC659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923924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72119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Workload (high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DA237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.0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4BB33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9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E553D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79</w:t>
            </w:r>
          </w:p>
        </w:tc>
      </w:tr>
      <w:tr w:rsidR="003F229B" w:rsidRPr="00BE4BB4" w14:paraId="062CB184" w14:textId="77777777" w:rsidTr="00162B58">
        <w:trPr>
          <w:trHeight w:val="313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E7A0E3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2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13ED26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D859F" w14:textId="77777777" w:rsidR="003F229B" w:rsidRPr="00BE4BB4" w:rsidRDefault="003F229B" w:rsidP="00162B58">
            <w:pPr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Total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C1527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3.24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464B1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0.94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7A6F3" w14:textId="77777777" w:rsidR="003F229B" w:rsidRPr="00BE4BB4" w:rsidRDefault="003F229B" w:rsidP="00162B58">
            <w:pPr>
              <w:jc w:val="right"/>
              <w:rPr>
                <w:rFonts w:ascii="Times New Roman" w:hAnsi="Times New Roman"/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lang w:val="en-US"/>
              </w:rPr>
              <w:t>118</w:t>
            </w:r>
          </w:p>
        </w:tc>
      </w:tr>
    </w:tbl>
    <w:p w14:paraId="7BA2C461" w14:textId="77777777" w:rsidR="003F229B" w:rsidRPr="00BE4BB4" w:rsidRDefault="003F229B" w:rsidP="003F229B">
      <w:pPr>
        <w:widowControl w:val="0"/>
        <w:spacing w:line="240" w:lineRule="auto"/>
        <w:ind w:hanging="756"/>
        <w:rPr>
          <w:rFonts w:ascii="Times New Roman" w:hAnsi="Times New Roman"/>
          <w:color w:val="auto"/>
        </w:rPr>
      </w:pPr>
    </w:p>
    <w:p w14:paraId="2E54BC9E" w14:textId="77777777" w:rsidR="003F229B" w:rsidRPr="00BE4BB4" w:rsidRDefault="003F229B" w:rsidP="003F229B">
      <w:pPr>
        <w:widowControl w:val="0"/>
        <w:spacing w:after="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BE4BB4">
        <w:rPr>
          <w:rFonts w:ascii="Times New Roman" w:hAnsi="Times New Roman"/>
          <w:color w:val="auto"/>
          <w:sz w:val="24"/>
          <w:szCs w:val="24"/>
        </w:rPr>
        <w:t>Note: This table contains the original data from 1=best to 5=worst score. In text, the values for “active knowledge transfer” are reversed (that is 5=best score and 1=worst score), because tables and figures are much easier to understand.</w:t>
      </w:r>
    </w:p>
    <w:p w14:paraId="03D4CB26" w14:textId="77777777" w:rsidR="003F229B" w:rsidRPr="00BE4BB4" w:rsidRDefault="003F229B" w:rsidP="003F229B">
      <w:pPr>
        <w:widowControl w:val="0"/>
        <w:spacing w:line="480" w:lineRule="auto"/>
        <w:ind w:left="324" w:hanging="324"/>
        <w:jc w:val="both"/>
        <w:rPr>
          <w:rFonts w:ascii="Times New Roman" w:eastAsia="Times New Roman" w:hAnsi="Times New Roman" w:cs="Times New Roman"/>
          <w:color w:val="auto"/>
        </w:rPr>
      </w:pPr>
    </w:p>
    <w:p w14:paraId="1189BE74" w14:textId="77777777" w:rsidR="00911D85" w:rsidRDefault="00911D85"/>
    <w:sectPr w:rsidR="00911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517"/>
    <w:rsid w:val="003F229B"/>
    <w:rsid w:val="005B2517"/>
    <w:rsid w:val="005F5178"/>
    <w:rsid w:val="00911D85"/>
    <w:rsid w:val="00B3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32FFB4-C625-4368-873B-7111F31F8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2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3F229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3-01-17T04:27:00Z</dcterms:created>
  <dcterms:modified xsi:type="dcterms:W3CDTF">2023-01-17T04:27:00Z</dcterms:modified>
</cp:coreProperties>
</file>